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3AE" w:rsidRPr="000460F4" w:rsidRDefault="00255E94">
      <w:r>
        <w:rPr>
          <w:b/>
        </w:rPr>
        <w:t xml:space="preserve">Table 1. </w:t>
      </w:r>
      <w:r w:rsidRPr="000460F4">
        <w:t>Effects of the β1, β2 and β3 subunits on biophysical properties of hNa</w:t>
      </w:r>
      <w:r w:rsidRPr="000460F4">
        <w:rPr>
          <w:vertAlign w:val="subscript"/>
        </w:rPr>
        <w:t>v</w:t>
      </w:r>
      <w:r w:rsidRPr="000460F4">
        <w:t>1.8</w:t>
      </w:r>
    </w:p>
    <w:p w:rsidR="006D15FB" w:rsidRDefault="006D15FB"/>
    <w:p w:rsidR="00C16DD0" w:rsidRPr="003B1824" w:rsidRDefault="00245D7A" w:rsidP="003B1824">
      <w:pPr>
        <w:spacing w:line="360" w:lineRule="auto"/>
        <w:rPr>
          <w:b/>
        </w:rPr>
      </w:pPr>
      <w:r w:rsidRPr="003B1824">
        <w:rPr>
          <w:b/>
        </w:rPr>
        <w:t>Gating and current dec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481"/>
        <w:gridCol w:w="1737"/>
        <w:gridCol w:w="1736"/>
        <w:gridCol w:w="1850"/>
      </w:tblGrid>
      <w:tr w:rsidR="00065747" w:rsidRPr="003B1824" w:rsidTr="003B1824">
        <w:tc>
          <w:tcPr>
            <w:tcW w:w="1526" w:type="dxa"/>
          </w:tcPr>
          <w:p w:rsidR="00065747" w:rsidRPr="003B1824" w:rsidRDefault="00065747" w:rsidP="003B1824">
            <w:pPr>
              <w:spacing w:line="360" w:lineRule="auto"/>
              <w:jc w:val="center"/>
            </w:pPr>
          </w:p>
        </w:tc>
        <w:tc>
          <w:tcPr>
            <w:tcW w:w="1481" w:type="dxa"/>
          </w:tcPr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rPr>
                <w:b/>
              </w:rPr>
              <w:t>Na</w:t>
            </w:r>
            <w:r w:rsidRPr="003B1824">
              <w:rPr>
                <w:b/>
                <w:vertAlign w:val="subscript"/>
              </w:rPr>
              <w:t>v</w:t>
            </w:r>
            <w:r w:rsidRPr="003B1824">
              <w:rPr>
                <w:b/>
              </w:rPr>
              <w:t>1.8</w:t>
            </w:r>
          </w:p>
        </w:tc>
        <w:tc>
          <w:tcPr>
            <w:tcW w:w="1737" w:type="dxa"/>
          </w:tcPr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rPr>
                <w:b/>
              </w:rPr>
              <w:t>Na</w:t>
            </w:r>
            <w:r w:rsidRPr="003B1824">
              <w:rPr>
                <w:b/>
                <w:vertAlign w:val="subscript"/>
              </w:rPr>
              <w:t>v</w:t>
            </w:r>
            <w:r w:rsidRPr="003B1824">
              <w:rPr>
                <w:b/>
              </w:rPr>
              <w:t>1.8 + β1</w:t>
            </w:r>
          </w:p>
        </w:tc>
        <w:tc>
          <w:tcPr>
            <w:tcW w:w="1736" w:type="dxa"/>
          </w:tcPr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rPr>
                <w:b/>
              </w:rPr>
              <w:t>Na</w:t>
            </w:r>
            <w:r w:rsidRPr="003B1824">
              <w:rPr>
                <w:b/>
                <w:vertAlign w:val="subscript"/>
              </w:rPr>
              <w:t>v</w:t>
            </w:r>
            <w:r w:rsidRPr="003B1824">
              <w:rPr>
                <w:b/>
              </w:rPr>
              <w:t>1.8 + β2</w:t>
            </w:r>
          </w:p>
        </w:tc>
        <w:tc>
          <w:tcPr>
            <w:tcW w:w="1850" w:type="dxa"/>
          </w:tcPr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rPr>
                <w:b/>
              </w:rPr>
              <w:t>Na</w:t>
            </w:r>
            <w:r w:rsidRPr="003B1824">
              <w:rPr>
                <w:b/>
                <w:vertAlign w:val="subscript"/>
              </w:rPr>
              <w:t>v</w:t>
            </w:r>
            <w:r w:rsidRPr="003B1824">
              <w:rPr>
                <w:b/>
              </w:rPr>
              <w:t>1.8 + β3</w:t>
            </w:r>
          </w:p>
        </w:tc>
      </w:tr>
      <w:tr w:rsidR="00065747" w:rsidRPr="003B1824" w:rsidTr="003B1824">
        <w:tc>
          <w:tcPr>
            <w:tcW w:w="1526" w:type="dxa"/>
          </w:tcPr>
          <w:p w:rsidR="00065747" w:rsidRPr="003B1824" w:rsidRDefault="00065747" w:rsidP="003B1824">
            <w:pPr>
              <w:spacing w:line="360" w:lineRule="auto"/>
              <w:rPr>
                <w:vertAlign w:val="subscript"/>
              </w:rPr>
            </w:pPr>
            <w:r w:rsidRPr="003B1824">
              <w:t>V</w:t>
            </w:r>
            <w:r w:rsidR="003B1824">
              <w:rPr>
                <w:vertAlign w:val="subscript"/>
              </w:rPr>
              <w:t>0.5</w:t>
            </w:r>
            <w:r w:rsidRPr="003B1824">
              <w:rPr>
                <w:vertAlign w:val="subscript"/>
              </w:rPr>
              <w:t xml:space="preserve"> (activation)</w:t>
            </w:r>
          </w:p>
          <w:p w:rsidR="00065747" w:rsidRPr="003B1824" w:rsidRDefault="00065747" w:rsidP="003B1824">
            <w:pPr>
              <w:spacing w:line="360" w:lineRule="auto"/>
            </w:pPr>
            <w:r w:rsidRPr="003B1824">
              <w:t>(mV)</w:t>
            </w:r>
          </w:p>
        </w:tc>
        <w:tc>
          <w:tcPr>
            <w:tcW w:w="1481" w:type="dxa"/>
            <w:vAlign w:val="bottom"/>
          </w:tcPr>
          <w:p w:rsidR="00065747" w:rsidRPr="003B1824" w:rsidRDefault="003B1824" w:rsidP="003B1824">
            <w:pPr>
              <w:spacing w:line="360" w:lineRule="auto"/>
              <w:jc w:val="center"/>
            </w:pPr>
            <w:r>
              <w:sym w:font="Symbol" w:char="F02D"/>
            </w:r>
            <w:r w:rsidR="00533336" w:rsidRPr="003B1824">
              <w:t>2.9</w:t>
            </w:r>
            <w:r w:rsidR="00065747" w:rsidRPr="003B1824">
              <w:t xml:space="preserve"> ± 0.</w:t>
            </w:r>
            <w:r w:rsidR="00533336" w:rsidRPr="003B1824">
              <w:t>4</w:t>
            </w:r>
          </w:p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(56)</w:t>
            </w:r>
          </w:p>
        </w:tc>
        <w:tc>
          <w:tcPr>
            <w:tcW w:w="1737" w:type="dxa"/>
          </w:tcPr>
          <w:p w:rsidR="00065747" w:rsidRPr="003B1824" w:rsidRDefault="003B1824" w:rsidP="003B1824">
            <w:pPr>
              <w:spacing w:line="360" w:lineRule="auto"/>
              <w:jc w:val="center"/>
            </w:pPr>
            <w:r>
              <w:sym w:font="Symbol" w:char="F02D"/>
            </w:r>
            <w:r w:rsidR="00533336" w:rsidRPr="003B1824">
              <w:t>9.8</w:t>
            </w:r>
            <w:r w:rsidR="00065747" w:rsidRPr="003B1824">
              <w:t xml:space="preserve"> ± 0.</w:t>
            </w:r>
            <w:bookmarkStart w:id="0" w:name="OLE_LINK3"/>
            <w:r w:rsidR="00533336" w:rsidRPr="003B1824">
              <w:t>5</w:t>
            </w:r>
            <w:r w:rsidR="00065747" w:rsidRPr="003B1824">
              <w:rPr>
                <w:vertAlign w:val="superscript"/>
              </w:rPr>
              <w:t>*</w:t>
            </w:r>
            <w:bookmarkEnd w:id="0"/>
            <w:r w:rsidR="008B0742" w:rsidRPr="003B1824">
              <w:rPr>
                <w:vertAlign w:val="superscript"/>
              </w:rPr>
              <w:t>**</w:t>
            </w:r>
            <w:r w:rsidR="00065747" w:rsidRPr="003B1824">
              <w:t xml:space="preserve"> </w:t>
            </w:r>
          </w:p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t>(31)</w:t>
            </w:r>
          </w:p>
        </w:tc>
        <w:tc>
          <w:tcPr>
            <w:tcW w:w="1736" w:type="dxa"/>
          </w:tcPr>
          <w:p w:rsidR="00065747" w:rsidRPr="003B1824" w:rsidRDefault="003B1824" w:rsidP="003B1824">
            <w:pPr>
              <w:spacing w:line="360" w:lineRule="auto"/>
              <w:jc w:val="center"/>
            </w:pPr>
            <w:r>
              <w:sym w:font="Symbol" w:char="F02D"/>
            </w:r>
            <w:r w:rsidR="00533336" w:rsidRPr="003B1824">
              <w:t>3.5</w:t>
            </w:r>
            <w:r w:rsidR="00065747" w:rsidRPr="003B1824">
              <w:t xml:space="preserve"> ± 0.</w:t>
            </w:r>
            <w:r w:rsidR="00533336" w:rsidRPr="003B1824">
              <w:t>8</w:t>
            </w:r>
          </w:p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t>(25)</w:t>
            </w:r>
          </w:p>
        </w:tc>
        <w:tc>
          <w:tcPr>
            <w:tcW w:w="1850" w:type="dxa"/>
          </w:tcPr>
          <w:p w:rsidR="00065747" w:rsidRPr="003B1824" w:rsidRDefault="003B1824" w:rsidP="003B1824">
            <w:pPr>
              <w:spacing w:line="360" w:lineRule="auto"/>
              <w:jc w:val="center"/>
            </w:pPr>
            <w:r>
              <w:sym w:font="Symbol" w:char="F02D"/>
            </w:r>
            <w:r w:rsidR="00533336" w:rsidRPr="003B1824">
              <w:t>2.0</w:t>
            </w:r>
            <w:r w:rsidR="00065747" w:rsidRPr="003B1824">
              <w:t xml:space="preserve"> </w:t>
            </w:r>
            <w:bookmarkStart w:id="1" w:name="OLE_LINK2"/>
            <w:r w:rsidR="00065747" w:rsidRPr="003B1824">
              <w:t>±</w:t>
            </w:r>
            <w:bookmarkEnd w:id="1"/>
            <w:r w:rsidR="00065747" w:rsidRPr="003B1824">
              <w:t xml:space="preserve"> 0.</w:t>
            </w:r>
            <w:r w:rsidR="00533336" w:rsidRPr="003B1824">
              <w:t>6</w:t>
            </w:r>
            <w:r w:rsidR="00065747" w:rsidRPr="003B1824">
              <w:t xml:space="preserve"> </w:t>
            </w:r>
          </w:p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t>(35)</w:t>
            </w:r>
          </w:p>
        </w:tc>
        <w:bookmarkStart w:id="2" w:name="_GoBack"/>
        <w:bookmarkEnd w:id="2"/>
      </w:tr>
      <w:tr w:rsidR="00065747" w:rsidRPr="003B1824" w:rsidTr="003B1824">
        <w:tc>
          <w:tcPr>
            <w:tcW w:w="1526" w:type="dxa"/>
          </w:tcPr>
          <w:p w:rsidR="00065747" w:rsidRPr="003B1824" w:rsidRDefault="00065747" w:rsidP="003B1824">
            <w:pPr>
              <w:spacing w:line="360" w:lineRule="auto"/>
              <w:rPr>
                <w:vertAlign w:val="subscript"/>
              </w:rPr>
            </w:pPr>
            <w:r w:rsidRPr="003B1824">
              <w:t>V</w:t>
            </w:r>
            <w:r w:rsidR="003B1824">
              <w:rPr>
                <w:vertAlign w:val="subscript"/>
              </w:rPr>
              <w:t>0.5</w:t>
            </w:r>
            <w:r w:rsidRPr="003B1824">
              <w:rPr>
                <w:vertAlign w:val="subscript"/>
              </w:rPr>
              <w:t xml:space="preserve"> (inactivation)</w:t>
            </w:r>
          </w:p>
          <w:p w:rsidR="00065747" w:rsidRPr="003B1824" w:rsidRDefault="00065747" w:rsidP="003B1824">
            <w:pPr>
              <w:spacing w:line="360" w:lineRule="auto"/>
            </w:pPr>
            <w:r w:rsidRPr="003B1824">
              <w:t>(mV)</w:t>
            </w:r>
          </w:p>
        </w:tc>
        <w:tc>
          <w:tcPr>
            <w:tcW w:w="1481" w:type="dxa"/>
            <w:vAlign w:val="bottom"/>
          </w:tcPr>
          <w:p w:rsidR="00065747" w:rsidRPr="003B1824" w:rsidRDefault="003B1824" w:rsidP="003B1824">
            <w:pPr>
              <w:spacing w:line="360" w:lineRule="auto"/>
              <w:jc w:val="center"/>
            </w:pPr>
            <w:r>
              <w:sym w:font="Symbol" w:char="F02D"/>
            </w:r>
            <w:r w:rsidR="00065747" w:rsidRPr="003B1824">
              <w:t>43.5 ± 0.7</w:t>
            </w:r>
          </w:p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(46)</w:t>
            </w:r>
          </w:p>
        </w:tc>
        <w:tc>
          <w:tcPr>
            <w:tcW w:w="1737" w:type="dxa"/>
          </w:tcPr>
          <w:p w:rsidR="009041FA" w:rsidRPr="003B1824" w:rsidRDefault="003B1824" w:rsidP="003B1824">
            <w:pPr>
              <w:spacing w:line="360" w:lineRule="auto"/>
              <w:jc w:val="center"/>
            </w:pPr>
            <w:r>
              <w:sym w:font="Symbol" w:char="F02D"/>
            </w:r>
            <w:r w:rsidR="00065747" w:rsidRPr="003B1824">
              <w:t>54.2 ± 1.1</w:t>
            </w:r>
            <w:r w:rsidR="00065747" w:rsidRPr="003B1824">
              <w:rPr>
                <w:vertAlign w:val="superscript"/>
              </w:rPr>
              <w:t>*</w:t>
            </w:r>
            <w:r w:rsidR="008B0742" w:rsidRPr="003B1824">
              <w:rPr>
                <w:vertAlign w:val="superscript"/>
              </w:rPr>
              <w:t>**</w:t>
            </w:r>
            <w:r w:rsidR="00065747" w:rsidRPr="003B1824">
              <w:rPr>
                <w:vertAlign w:val="superscript"/>
              </w:rPr>
              <w:t xml:space="preserve"> </w:t>
            </w:r>
          </w:p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(20)</w:t>
            </w:r>
          </w:p>
        </w:tc>
        <w:tc>
          <w:tcPr>
            <w:tcW w:w="1736" w:type="dxa"/>
          </w:tcPr>
          <w:p w:rsidR="00065747" w:rsidRPr="003B1824" w:rsidRDefault="003B1824" w:rsidP="003B1824">
            <w:pPr>
              <w:spacing w:line="360" w:lineRule="auto"/>
              <w:jc w:val="center"/>
            </w:pPr>
            <w:r>
              <w:sym w:font="Symbol" w:char="F02D"/>
            </w:r>
            <w:r w:rsidR="00065747" w:rsidRPr="003B1824">
              <w:t xml:space="preserve">42.7 ± 1.7 </w:t>
            </w:r>
          </w:p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(20)</w:t>
            </w:r>
          </w:p>
        </w:tc>
        <w:tc>
          <w:tcPr>
            <w:tcW w:w="1850" w:type="dxa"/>
          </w:tcPr>
          <w:p w:rsidR="00065747" w:rsidRPr="003B1824" w:rsidRDefault="003B1824" w:rsidP="003B1824">
            <w:pPr>
              <w:spacing w:line="360" w:lineRule="auto"/>
              <w:jc w:val="center"/>
            </w:pPr>
            <w:r>
              <w:sym w:font="Symbol" w:char="F02D"/>
            </w:r>
            <w:r w:rsidR="00065747" w:rsidRPr="003B1824">
              <w:t xml:space="preserve">42.4 ± 1.4 </w:t>
            </w:r>
          </w:p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(20)</w:t>
            </w:r>
          </w:p>
        </w:tc>
      </w:tr>
      <w:tr w:rsidR="00065747" w:rsidRPr="003B1824" w:rsidTr="003B1824">
        <w:trPr>
          <w:trHeight w:val="43"/>
        </w:trPr>
        <w:tc>
          <w:tcPr>
            <w:tcW w:w="1526" w:type="dxa"/>
          </w:tcPr>
          <w:p w:rsidR="00065747" w:rsidRPr="003B1824" w:rsidRDefault="00065747" w:rsidP="003B1824">
            <w:pPr>
              <w:spacing w:line="360" w:lineRule="auto"/>
              <w:rPr>
                <w:vertAlign w:val="subscript"/>
              </w:rPr>
            </w:pPr>
            <w:proofErr w:type="spellStart"/>
            <w:r w:rsidRPr="003B1824">
              <w:t>τ</w:t>
            </w:r>
            <w:r w:rsidRPr="003B1824">
              <w:rPr>
                <w:vertAlign w:val="subscript"/>
              </w:rPr>
              <w:t>decay</w:t>
            </w:r>
            <w:proofErr w:type="spellEnd"/>
          </w:p>
          <w:p w:rsidR="00065747" w:rsidRPr="003B1824" w:rsidRDefault="00065747" w:rsidP="003B1824">
            <w:pPr>
              <w:spacing w:line="360" w:lineRule="auto"/>
              <w:rPr>
                <w:b/>
              </w:rPr>
            </w:pPr>
            <w:r w:rsidRPr="003B1824">
              <w:t>(</w:t>
            </w:r>
            <w:proofErr w:type="spellStart"/>
            <w:r w:rsidRPr="003B1824">
              <w:t>ms</w:t>
            </w:r>
            <w:proofErr w:type="spellEnd"/>
            <w:r w:rsidRPr="003B1824">
              <w:t>)</w:t>
            </w:r>
          </w:p>
        </w:tc>
        <w:tc>
          <w:tcPr>
            <w:tcW w:w="1481" w:type="dxa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9.1 ± 0.2</w:t>
            </w:r>
          </w:p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t>(40)</w:t>
            </w:r>
          </w:p>
        </w:tc>
        <w:tc>
          <w:tcPr>
            <w:tcW w:w="1737" w:type="dxa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5.6 ± 0.9</w:t>
            </w:r>
            <w:r w:rsidRPr="003B1824">
              <w:rPr>
                <w:vertAlign w:val="superscript"/>
              </w:rPr>
              <w:t>*</w:t>
            </w:r>
          </w:p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(24)</w:t>
            </w:r>
          </w:p>
        </w:tc>
        <w:tc>
          <w:tcPr>
            <w:tcW w:w="1736" w:type="dxa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 xml:space="preserve">8.8 ± 0.6 </w:t>
            </w:r>
          </w:p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t>(12)</w:t>
            </w:r>
          </w:p>
        </w:tc>
        <w:tc>
          <w:tcPr>
            <w:tcW w:w="1850" w:type="dxa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 xml:space="preserve">8.1 ± 1.6 </w:t>
            </w:r>
          </w:p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t>(32)</w:t>
            </w:r>
          </w:p>
        </w:tc>
      </w:tr>
    </w:tbl>
    <w:p w:rsidR="00D615B2" w:rsidRPr="003B1824" w:rsidRDefault="00D615B2" w:rsidP="003B1824">
      <w:pPr>
        <w:spacing w:line="360" w:lineRule="auto"/>
        <w:rPr>
          <w:b/>
        </w:rPr>
      </w:pPr>
    </w:p>
    <w:p w:rsidR="00245D7A" w:rsidRPr="003B1824" w:rsidRDefault="00245D7A" w:rsidP="003B1824">
      <w:pPr>
        <w:spacing w:line="360" w:lineRule="auto"/>
        <w:rPr>
          <w:b/>
        </w:rPr>
      </w:pPr>
      <w:r w:rsidRPr="003B1824">
        <w:rPr>
          <w:b/>
        </w:rPr>
        <w:t>Recovery from inacti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736"/>
        <w:gridCol w:w="1737"/>
        <w:gridCol w:w="1736"/>
        <w:gridCol w:w="1850"/>
      </w:tblGrid>
      <w:tr w:rsidR="00065747" w:rsidRPr="003B1824" w:rsidTr="003B1824">
        <w:tc>
          <w:tcPr>
            <w:tcW w:w="1271" w:type="dxa"/>
          </w:tcPr>
          <w:p w:rsidR="00065747" w:rsidRPr="003B1824" w:rsidRDefault="00065747" w:rsidP="003B1824">
            <w:pPr>
              <w:spacing w:line="360" w:lineRule="auto"/>
              <w:jc w:val="center"/>
            </w:pPr>
          </w:p>
        </w:tc>
        <w:tc>
          <w:tcPr>
            <w:tcW w:w="1736" w:type="dxa"/>
          </w:tcPr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rPr>
                <w:b/>
              </w:rPr>
              <w:t>Na</w:t>
            </w:r>
            <w:r w:rsidRPr="003B1824">
              <w:rPr>
                <w:b/>
                <w:vertAlign w:val="subscript"/>
              </w:rPr>
              <w:t>v</w:t>
            </w:r>
            <w:r w:rsidRPr="003B1824">
              <w:rPr>
                <w:b/>
              </w:rPr>
              <w:t>1.8</w:t>
            </w:r>
          </w:p>
        </w:tc>
        <w:tc>
          <w:tcPr>
            <w:tcW w:w="1737" w:type="dxa"/>
          </w:tcPr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rPr>
                <w:b/>
              </w:rPr>
              <w:t>Na</w:t>
            </w:r>
            <w:r w:rsidRPr="003B1824">
              <w:rPr>
                <w:b/>
                <w:vertAlign w:val="subscript"/>
              </w:rPr>
              <w:t>v</w:t>
            </w:r>
            <w:r w:rsidRPr="003B1824">
              <w:rPr>
                <w:b/>
              </w:rPr>
              <w:t>1.8 + β1</w:t>
            </w:r>
          </w:p>
        </w:tc>
        <w:tc>
          <w:tcPr>
            <w:tcW w:w="1736" w:type="dxa"/>
          </w:tcPr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rPr>
                <w:b/>
              </w:rPr>
              <w:t>Na</w:t>
            </w:r>
            <w:r w:rsidRPr="003B1824">
              <w:rPr>
                <w:b/>
                <w:vertAlign w:val="subscript"/>
              </w:rPr>
              <w:t>v</w:t>
            </w:r>
            <w:r w:rsidRPr="003B1824">
              <w:rPr>
                <w:b/>
              </w:rPr>
              <w:t>1.8 + β2</w:t>
            </w:r>
          </w:p>
        </w:tc>
        <w:tc>
          <w:tcPr>
            <w:tcW w:w="1850" w:type="dxa"/>
          </w:tcPr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rPr>
                <w:b/>
              </w:rPr>
              <w:t>Na</w:t>
            </w:r>
            <w:r w:rsidRPr="003B1824">
              <w:rPr>
                <w:b/>
                <w:vertAlign w:val="subscript"/>
              </w:rPr>
              <w:t>v</w:t>
            </w:r>
            <w:r w:rsidRPr="003B1824">
              <w:rPr>
                <w:b/>
              </w:rPr>
              <w:t>1.8 + β3</w:t>
            </w:r>
          </w:p>
        </w:tc>
      </w:tr>
      <w:tr w:rsidR="00065747" w:rsidRPr="003B1824" w:rsidTr="003B1824">
        <w:tc>
          <w:tcPr>
            <w:tcW w:w="1271" w:type="dxa"/>
          </w:tcPr>
          <w:p w:rsidR="00065747" w:rsidRPr="003B1824" w:rsidRDefault="00065747" w:rsidP="003B1824">
            <w:pPr>
              <w:spacing w:line="360" w:lineRule="auto"/>
            </w:pPr>
            <w:r w:rsidRPr="003B1824">
              <w:t>τ</w:t>
            </w:r>
            <w:r w:rsidRPr="003B1824">
              <w:rPr>
                <w:vertAlign w:val="subscript"/>
              </w:rPr>
              <w:t>1</w:t>
            </w:r>
            <w:r w:rsidRPr="003B1824">
              <w:t xml:space="preserve"> (</w:t>
            </w:r>
            <w:proofErr w:type="spellStart"/>
            <w:r w:rsidRPr="003B1824">
              <w:t>ms</w:t>
            </w:r>
            <w:proofErr w:type="spellEnd"/>
            <w:r w:rsidRPr="003B1824">
              <w:t>)</w:t>
            </w:r>
          </w:p>
        </w:tc>
        <w:tc>
          <w:tcPr>
            <w:tcW w:w="1736" w:type="dxa"/>
            <w:vAlign w:val="bottom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6.7 ± 0.9</w:t>
            </w:r>
          </w:p>
        </w:tc>
        <w:tc>
          <w:tcPr>
            <w:tcW w:w="1737" w:type="dxa"/>
          </w:tcPr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t>7.0 ± 1.2</w:t>
            </w:r>
          </w:p>
        </w:tc>
        <w:tc>
          <w:tcPr>
            <w:tcW w:w="1736" w:type="dxa"/>
          </w:tcPr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t>5.5 ± 0.5</w:t>
            </w:r>
          </w:p>
        </w:tc>
        <w:tc>
          <w:tcPr>
            <w:tcW w:w="1850" w:type="dxa"/>
          </w:tcPr>
          <w:p w:rsidR="00065747" w:rsidRPr="003B1824" w:rsidRDefault="00065747" w:rsidP="003B1824">
            <w:pPr>
              <w:spacing w:line="360" w:lineRule="auto"/>
              <w:jc w:val="center"/>
              <w:rPr>
                <w:b/>
              </w:rPr>
            </w:pPr>
            <w:r w:rsidRPr="003B1824">
              <w:t>14.1 ± 3.0</w:t>
            </w:r>
            <w:r w:rsidRPr="003B1824">
              <w:rPr>
                <w:vertAlign w:val="superscript"/>
              </w:rPr>
              <w:t>*</w:t>
            </w:r>
            <w:r w:rsidR="008B0742" w:rsidRPr="003B1824">
              <w:rPr>
                <w:vertAlign w:val="superscript"/>
              </w:rPr>
              <w:t>*</w:t>
            </w:r>
          </w:p>
        </w:tc>
      </w:tr>
      <w:tr w:rsidR="00065747" w:rsidRPr="003B1824" w:rsidTr="003B1824">
        <w:tc>
          <w:tcPr>
            <w:tcW w:w="1271" w:type="dxa"/>
          </w:tcPr>
          <w:p w:rsidR="00065747" w:rsidRPr="003B1824" w:rsidRDefault="00065747" w:rsidP="003B1824">
            <w:pPr>
              <w:spacing w:line="360" w:lineRule="auto"/>
            </w:pPr>
            <w:r w:rsidRPr="003B1824">
              <w:t>τ</w:t>
            </w:r>
            <w:r w:rsidRPr="003B1824">
              <w:rPr>
                <w:vertAlign w:val="subscript"/>
              </w:rPr>
              <w:t xml:space="preserve">2 </w:t>
            </w:r>
            <w:r w:rsidRPr="003B1824">
              <w:t>(</w:t>
            </w:r>
            <w:proofErr w:type="spellStart"/>
            <w:r w:rsidRPr="003B1824">
              <w:t>ms</w:t>
            </w:r>
            <w:proofErr w:type="spellEnd"/>
            <w:r w:rsidRPr="003B1824">
              <w:t>)</w:t>
            </w:r>
          </w:p>
        </w:tc>
        <w:tc>
          <w:tcPr>
            <w:tcW w:w="1736" w:type="dxa"/>
            <w:vAlign w:val="bottom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 xml:space="preserve">62.5 ± 4.0 </w:t>
            </w:r>
          </w:p>
        </w:tc>
        <w:tc>
          <w:tcPr>
            <w:tcW w:w="1737" w:type="dxa"/>
            <w:vAlign w:val="bottom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67.9 ± 5.0</w:t>
            </w:r>
          </w:p>
        </w:tc>
        <w:tc>
          <w:tcPr>
            <w:tcW w:w="1736" w:type="dxa"/>
            <w:vAlign w:val="bottom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59.9 ± 2.5</w:t>
            </w:r>
          </w:p>
        </w:tc>
        <w:tc>
          <w:tcPr>
            <w:tcW w:w="1850" w:type="dxa"/>
            <w:vAlign w:val="bottom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331.5 ± 29.5</w:t>
            </w:r>
            <w:r w:rsidR="003B1824">
              <w:t xml:space="preserve"> </w:t>
            </w:r>
            <w:r w:rsidRPr="003B1824">
              <w:rPr>
                <w:vertAlign w:val="superscript"/>
              </w:rPr>
              <w:t>*</w:t>
            </w:r>
            <w:r w:rsidR="008B0742" w:rsidRPr="003B1824">
              <w:rPr>
                <w:vertAlign w:val="superscript"/>
              </w:rPr>
              <w:t>***</w:t>
            </w:r>
          </w:p>
        </w:tc>
      </w:tr>
      <w:tr w:rsidR="00065747" w:rsidRPr="003B1824" w:rsidTr="003B1824">
        <w:tc>
          <w:tcPr>
            <w:tcW w:w="1271" w:type="dxa"/>
          </w:tcPr>
          <w:p w:rsidR="00065747" w:rsidRPr="003B1824" w:rsidRDefault="00065747" w:rsidP="003B1824">
            <w:pPr>
              <w:spacing w:line="360" w:lineRule="auto"/>
            </w:pPr>
            <w:r w:rsidRPr="003B1824">
              <w:rPr>
                <w:vertAlign w:val="subscript"/>
              </w:rPr>
              <w:t xml:space="preserve">% </w:t>
            </w:r>
            <w:r w:rsidR="003B1824">
              <w:t xml:space="preserve"> </w:t>
            </w:r>
            <w:r w:rsidRPr="003B1824">
              <w:t xml:space="preserve">fast </w:t>
            </w:r>
          </w:p>
        </w:tc>
        <w:tc>
          <w:tcPr>
            <w:tcW w:w="1736" w:type="dxa"/>
            <w:vAlign w:val="bottom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46.3 ± 2.9</w:t>
            </w:r>
          </w:p>
        </w:tc>
        <w:tc>
          <w:tcPr>
            <w:tcW w:w="1737" w:type="dxa"/>
            <w:vAlign w:val="bottom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43.6 ± 3.4</w:t>
            </w:r>
          </w:p>
        </w:tc>
        <w:tc>
          <w:tcPr>
            <w:tcW w:w="1736" w:type="dxa"/>
            <w:vAlign w:val="bottom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 xml:space="preserve">47.6 </w:t>
            </w:r>
            <w:bookmarkStart w:id="3" w:name="OLE_LINK1"/>
            <w:r w:rsidRPr="003B1824">
              <w:t>±</w:t>
            </w:r>
            <w:bookmarkEnd w:id="3"/>
            <w:r w:rsidRPr="003B1824">
              <w:t xml:space="preserve"> 1.8</w:t>
            </w:r>
          </w:p>
        </w:tc>
        <w:tc>
          <w:tcPr>
            <w:tcW w:w="1850" w:type="dxa"/>
            <w:vAlign w:val="bottom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24.8 ± 1.7</w:t>
            </w:r>
            <w:r w:rsidRPr="003B1824">
              <w:rPr>
                <w:vertAlign w:val="superscript"/>
              </w:rPr>
              <w:t>*</w:t>
            </w:r>
            <w:r w:rsidR="008B0742" w:rsidRPr="003B1824">
              <w:rPr>
                <w:vertAlign w:val="superscript"/>
              </w:rPr>
              <w:t>***</w:t>
            </w:r>
          </w:p>
        </w:tc>
      </w:tr>
      <w:tr w:rsidR="00065747" w:rsidRPr="003B1824" w:rsidTr="003B1824">
        <w:tc>
          <w:tcPr>
            <w:tcW w:w="1271" w:type="dxa"/>
          </w:tcPr>
          <w:p w:rsidR="00065747" w:rsidRPr="003B1824" w:rsidRDefault="00065747" w:rsidP="003B1824">
            <w:pPr>
              <w:spacing w:line="360" w:lineRule="auto"/>
            </w:pPr>
            <w:r w:rsidRPr="003B1824">
              <w:t>n</w:t>
            </w:r>
          </w:p>
        </w:tc>
        <w:tc>
          <w:tcPr>
            <w:tcW w:w="1736" w:type="dxa"/>
            <w:vAlign w:val="bottom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18</w:t>
            </w:r>
          </w:p>
        </w:tc>
        <w:tc>
          <w:tcPr>
            <w:tcW w:w="1737" w:type="dxa"/>
            <w:vAlign w:val="bottom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15</w:t>
            </w:r>
          </w:p>
        </w:tc>
        <w:tc>
          <w:tcPr>
            <w:tcW w:w="1736" w:type="dxa"/>
            <w:vAlign w:val="bottom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15</w:t>
            </w:r>
          </w:p>
        </w:tc>
        <w:tc>
          <w:tcPr>
            <w:tcW w:w="1850" w:type="dxa"/>
            <w:vAlign w:val="bottom"/>
          </w:tcPr>
          <w:p w:rsidR="00065747" w:rsidRPr="003B1824" w:rsidRDefault="00065747" w:rsidP="003B1824">
            <w:pPr>
              <w:spacing w:line="360" w:lineRule="auto"/>
              <w:jc w:val="center"/>
            </w:pPr>
            <w:r w:rsidRPr="003B1824">
              <w:t>21</w:t>
            </w:r>
          </w:p>
        </w:tc>
      </w:tr>
    </w:tbl>
    <w:p w:rsidR="003B1824" w:rsidRDefault="003B1824" w:rsidP="003B1824">
      <w:pPr>
        <w:spacing w:line="360" w:lineRule="auto"/>
      </w:pPr>
    </w:p>
    <w:p w:rsidR="0062099E" w:rsidRDefault="00BA6EE1" w:rsidP="003B1824">
      <w:pPr>
        <w:spacing w:line="360" w:lineRule="auto"/>
      </w:pPr>
      <w:r w:rsidRPr="003B1824">
        <w:t xml:space="preserve">Data </w:t>
      </w:r>
      <w:r w:rsidR="003B1824">
        <w:t>given as</w:t>
      </w:r>
      <w:r w:rsidRPr="003B1824">
        <w:t xml:space="preserve"> mean ± SEM</w:t>
      </w:r>
      <w:r w:rsidR="003B1824">
        <w:t xml:space="preserve"> (n = number of oocytes)</w:t>
      </w:r>
      <w:r w:rsidR="0062099E">
        <w:t>.</w:t>
      </w:r>
      <w:r w:rsidRPr="003B1824">
        <w:t xml:space="preserve"> </w:t>
      </w:r>
      <w:r w:rsidR="0062099E" w:rsidRPr="0062099E">
        <w:rPr>
          <w:vertAlign w:val="superscript"/>
        </w:rPr>
        <w:t>*</w:t>
      </w:r>
      <w:r w:rsidR="0062099E" w:rsidRPr="003B1824">
        <w:t>p ≤ 0.05</w:t>
      </w:r>
      <w:r w:rsidR="0062099E">
        <w:t>,</w:t>
      </w:r>
      <w:r w:rsidR="0062099E" w:rsidRPr="003B1824">
        <w:t xml:space="preserve"> </w:t>
      </w:r>
      <w:r w:rsidR="0062099E" w:rsidRPr="0062099E">
        <w:rPr>
          <w:vertAlign w:val="superscript"/>
        </w:rPr>
        <w:t>**</w:t>
      </w:r>
      <w:r w:rsidR="0062099E" w:rsidRPr="003B1824">
        <w:t xml:space="preserve">p ≤ 0.01, </w:t>
      </w:r>
      <w:r w:rsidR="0062099E" w:rsidRPr="0062099E">
        <w:rPr>
          <w:vertAlign w:val="superscript"/>
        </w:rPr>
        <w:t>***</w:t>
      </w:r>
      <w:r w:rsidR="0062099E" w:rsidRPr="003B1824">
        <w:t xml:space="preserve">p ≤ 0.001, </w:t>
      </w:r>
    </w:p>
    <w:p w:rsidR="00245D7A" w:rsidRPr="003B1824" w:rsidRDefault="0062099E" w:rsidP="003B1824">
      <w:pPr>
        <w:spacing w:line="360" w:lineRule="auto"/>
        <w:rPr>
          <w:b/>
        </w:rPr>
      </w:pPr>
      <w:r w:rsidRPr="0062099E">
        <w:rPr>
          <w:vertAlign w:val="superscript"/>
        </w:rPr>
        <w:t>**</w:t>
      </w:r>
      <w:r>
        <w:rPr>
          <w:vertAlign w:val="superscript"/>
        </w:rPr>
        <w:t>*</w:t>
      </w:r>
      <w:r w:rsidRPr="0062099E">
        <w:rPr>
          <w:vertAlign w:val="superscript"/>
        </w:rPr>
        <w:t>*</w:t>
      </w:r>
      <w:r w:rsidRPr="003B1824">
        <w:t>p ≤ 0.0001.</w:t>
      </w:r>
    </w:p>
    <w:sectPr w:rsidR="00245D7A" w:rsidRPr="003B1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25B"/>
    <w:rsid w:val="00025A38"/>
    <w:rsid w:val="000460F4"/>
    <w:rsid w:val="00065747"/>
    <w:rsid w:val="00067F32"/>
    <w:rsid w:val="00074B0A"/>
    <w:rsid w:val="00076472"/>
    <w:rsid w:val="000B3A0E"/>
    <w:rsid w:val="000B5F7A"/>
    <w:rsid w:val="000F097E"/>
    <w:rsid w:val="000F18C0"/>
    <w:rsid w:val="001363C5"/>
    <w:rsid w:val="0018617D"/>
    <w:rsid w:val="001B29DF"/>
    <w:rsid w:val="001F51BC"/>
    <w:rsid w:val="00207437"/>
    <w:rsid w:val="00245D7A"/>
    <w:rsid w:val="00255E94"/>
    <w:rsid w:val="0025775B"/>
    <w:rsid w:val="00267629"/>
    <w:rsid w:val="0027049D"/>
    <w:rsid w:val="002839AD"/>
    <w:rsid w:val="002A2C4E"/>
    <w:rsid w:val="002B178F"/>
    <w:rsid w:val="002B5469"/>
    <w:rsid w:val="002E6B7C"/>
    <w:rsid w:val="002F0AFB"/>
    <w:rsid w:val="002F4146"/>
    <w:rsid w:val="002F688C"/>
    <w:rsid w:val="003811E1"/>
    <w:rsid w:val="00384AFA"/>
    <w:rsid w:val="00395A53"/>
    <w:rsid w:val="003A1C27"/>
    <w:rsid w:val="003B1824"/>
    <w:rsid w:val="003C3721"/>
    <w:rsid w:val="003C5D5C"/>
    <w:rsid w:val="003E154A"/>
    <w:rsid w:val="003F3920"/>
    <w:rsid w:val="00407D9D"/>
    <w:rsid w:val="00426B14"/>
    <w:rsid w:val="00445ECB"/>
    <w:rsid w:val="00485219"/>
    <w:rsid w:val="004A3C30"/>
    <w:rsid w:val="004F360A"/>
    <w:rsid w:val="0050732F"/>
    <w:rsid w:val="005255CB"/>
    <w:rsid w:val="00533336"/>
    <w:rsid w:val="0057415F"/>
    <w:rsid w:val="0057422F"/>
    <w:rsid w:val="00585D8E"/>
    <w:rsid w:val="0062099E"/>
    <w:rsid w:val="006830F0"/>
    <w:rsid w:val="00687E8E"/>
    <w:rsid w:val="006A025E"/>
    <w:rsid w:val="006A5C2E"/>
    <w:rsid w:val="006A757B"/>
    <w:rsid w:val="006B6856"/>
    <w:rsid w:val="006B7FF4"/>
    <w:rsid w:val="006D15FB"/>
    <w:rsid w:val="006E43AE"/>
    <w:rsid w:val="00703559"/>
    <w:rsid w:val="007070EA"/>
    <w:rsid w:val="00760539"/>
    <w:rsid w:val="007A7754"/>
    <w:rsid w:val="007E2E96"/>
    <w:rsid w:val="00863913"/>
    <w:rsid w:val="00897844"/>
    <w:rsid w:val="008A325B"/>
    <w:rsid w:val="008B0742"/>
    <w:rsid w:val="009041FA"/>
    <w:rsid w:val="00914944"/>
    <w:rsid w:val="00917F7C"/>
    <w:rsid w:val="009345B7"/>
    <w:rsid w:val="00960A30"/>
    <w:rsid w:val="0097533D"/>
    <w:rsid w:val="009A1C54"/>
    <w:rsid w:val="009A46EB"/>
    <w:rsid w:val="009B66F9"/>
    <w:rsid w:val="009C6D17"/>
    <w:rsid w:val="009E2D82"/>
    <w:rsid w:val="009E6CF1"/>
    <w:rsid w:val="00A64FA1"/>
    <w:rsid w:val="00A74A78"/>
    <w:rsid w:val="00AC110A"/>
    <w:rsid w:val="00AC339A"/>
    <w:rsid w:val="00AD59DA"/>
    <w:rsid w:val="00AE0D75"/>
    <w:rsid w:val="00AF3029"/>
    <w:rsid w:val="00B27858"/>
    <w:rsid w:val="00B27DF0"/>
    <w:rsid w:val="00B40BF4"/>
    <w:rsid w:val="00B42346"/>
    <w:rsid w:val="00B500EB"/>
    <w:rsid w:val="00B93FEA"/>
    <w:rsid w:val="00BA6EE1"/>
    <w:rsid w:val="00BE4D1F"/>
    <w:rsid w:val="00C01045"/>
    <w:rsid w:val="00C028D6"/>
    <w:rsid w:val="00C15AAC"/>
    <w:rsid w:val="00C175AD"/>
    <w:rsid w:val="00C21FC9"/>
    <w:rsid w:val="00C22FC7"/>
    <w:rsid w:val="00C57577"/>
    <w:rsid w:val="00C649CE"/>
    <w:rsid w:val="00C87080"/>
    <w:rsid w:val="00C95619"/>
    <w:rsid w:val="00CA151C"/>
    <w:rsid w:val="00CA1C2A"/>
    <w:rsid w:val="00CC5C9D"/>
    <w:rsid w:val="00D049A5"/>
    <w:rsid w:val="00D23A07"/>
    <w:rsid w:val="00D615B2"/>
    <w:rsid w:val="00D64BF7"/>
    <w:rsid w:val="00DC6ED0"/>
    <w:rsid w:val="00DE2F4E"/>
    <w:rsid w:val="00DF39D6"/>
    <w:rsid w:val="00E2703D"/>
    <w:rsid w:val="00E345E3"/>
    <w:rsid w:val="00E47D8C"/>
    <w:rsid w:val="00E62834"/>
    <w:rsid w:val="00E64034"/>
    <w:rsid w:val="00EA2F92"/>
    <w:rsid w:val="00EA7FC7"/>
    <w:rsid w:val="00ED1ECF"/>
    <w:rsid w:val="00EE3A71"/>
    <w:rsid w:val="00EF4B92"/>
    <w:rsid w:val="00F0523B"/>
    <w:rsid w:val="00F42E78"/>
    <w:rsid w:val="00F661CE"/>
    <w:rsid w:val="00F7235A"/>
    <w:rsid w:val="00F85145"/>
    <w:rsid w:val="00FF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2D8822-8D7F-477B-A847-73000C0DF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D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3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336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Ekberg</dc:creator>
  <cp:lastModifiedBy>David Adams</cp:lastModifiedBy>
  <cp:revision>4</cp:revision>
  <dcterms:created xsi:type="dcterms:W3CDTF">2020-11-18T02:25:00Z</dcterms:created>
  <dcterms:modified xsi:type="dcterms:W3CDTF">2020-11-24T02:58:00Z</dcterms:modified>
</cp:coreProperties>
</file>